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39"/>
        <w:gridCol w:w="2527"/>
        <w:gridCol w:w="2450"/>
        <w:gridCol w:w="2000"/>
      </w:tblGrid>
      <w:tr w:rsidR="0087476C" w:rsidRPr="006B13AF" w14:paraId="60B39ED0" w14:textId="77777777" w:rsidTr="00BD2A35">
        <w:trPr>
          <w:trHeight w:val="970"/>
        </w:trPr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E5585" w14:textId="77777777" w:rsidR="0087476C" w:rsidRPr="006B13AF" w:rsidRDefault="0087476C" w:rsidP="00BD2A35">
            <w:pPr>
              <w:rPr>
                <w:rStyle w:val="None"/>
                <w:sz w:val="22"/>
                <w:szCs w:val="22"/>
              </w:rPr>
            </w:pPr>
            <w:r w:rsidRPr="006B13AF">
              <w:rPr>
                <w:rStyle w:val="None"/>
                <w:b/>
                <w:bCs/>
                <w:sz w:val="22"/>
                <w:szCs w:val="22"/>
              </w:rPr>
              <w:t>Supplementary Table One:</w:t>
            </w:r>
            <w:r w:rsidRPr="006B13AF">
              <w:rPr>
                <w:sz w:val="22"/>
                <w:szCs w:val="22"/>
              </w:rPr>
              <w:t xml:space="preserve"> Total ‘scan positive’ CES group vs. combined ‘Scan negative’ CES groups</w:t>
            </w:r>
          </w:p>
        </w:tc>
      </w:tr>
      <w:tr w:rsidR="0087476C" w:rsidRPr="006B13AF" w14:paraId="4605CEC7" w14:textId="77777777" w:rsidTr="00BD2A35">
        <w:trPr>
          <w:trHeight w:val="97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0870C" w14:textId="77777777" w:rsidR="0087476C" w:rsidRPr="006B13AF" w:rsidRDefault="0087476C" w:rsidP="00BD2A35">
            <w:pPr>
              <w:rPr>
                <w:sz w:val="22"/>
                <w:szCs w:val="22"/>
              </w:rPr>
            </w:pP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D05E" w14:textId="77777777" w:rsidR="0087476C" w:rsidRPr="006B13AF" w:rsidRDefault="0087476C" w:rsidP="00BD2A35">
            <w:pPr>
              <w:pStyle w:val="Body"/>
              <w:tabs>
                <w:tab w:val="left" w:pos="343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Scan positive CES (n=78)</w:t>
            </w:r>
            <w:r w:rsidRPr="006B13AF">
              <w:rPr>
                <w:rStyle w:val="None"/>
                <w:rFonts w:ascii="Times New Roman" w:hAnsi="Times New Roman" w:cs="Times New Roman"/>
              </w:rPr>
              <w:tab/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B8D67" w14:textId="77777777" w:rsidR="0087476C" w:rsidRPr="006B13AF" w:rsidRDefault="0087476C" w:rsidP="00BD2A35">
            <w:pPr>
              <w:pStyle w:val="Body"/>
              <w:tabs>
                <w:tab w:val="left" w:pos="343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Scan negative CES (n=191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C6795" w14:textId="77777777" w:rsidR="0087476C" w:rsidRPr="006B13AF" w:rsidRDefault="0087476C" w:rsidP="00BD2A35">
            <w:pPr>
              <w:pStyle w:val="Body"/>
              <w:tabs>
                <w:tab w:val="left" w:pos="3434"/>
              </w:tabs>
              <w:spacing w:after="0" w:line="240" w:lineRule="auto"/>
              <w:rPr>
                <w:rStyle w:val="None"/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 xml:space="preserve">Significance; </w:t>
            </w:r>
          </w:p>
          <w:p w14:paraId="6DFE9DB0" w14:textId="77777777" w:rsidR="0087476C" w:rsidRPr="006B13AF" w:rsidRDefault="0087476C" w:rsidP="00BD2A35">
            <w:pPr>
              <w:pStyle w:val="Body"/>
              <w:tabs>
                <w:tab w:val="left" w:pos="3434"/>
              </w:tabs>
              <w:spacing w:after="0" w:line="240" w:lineRule="auto"/>
              <w:rPr>
                <w:rStyle w:val="None"/>
                <w:rFonts w:ascii="Times New Roman" w:hAnsi="Times New Roman" w:cs="Times New Roman"/>
              </w:rPr>
            </w:pPr>
            <w:proofErr w:type="gramStart"/>
            <w:r w:rsidRPr="006B13AF">
              <w:rPr>
                <w:rStyle w:val="None"/>
                <w:rFonts w:ascii="Times New Roman" w:hAnsi="Times New Roman" w:cs="Times New Roman"/>
              </w:rPr>
              <w:t>two sided</w:t>
            </w:r>
            <w:proofErr w:type="gramEnd"/>
            <w:r w:rsidRPr="006B13AF">
              <w:rPr>
                <w:rStyle w:val="None"/>
                <w:rFonts w:ascii="Times New Roman" w:hAnsi="Times New Roman" w:cs="Times New Roman"/>
              </w:rPr>
              <w:t xml:space="preserve"> Fisher’s exact test</w:t>
            </w:r>
          </w:p>
          <w:p w14:paraId="5BF44B9E" w14:textId="77777777" w:rsidR="0087476C" w:rsidRPr="006B13AF" w:rsidRDefault="0087476C" w:rsidP="00BD2A35">
            <w:pPr>
              <w:pStyle w:val="Body"/>
              <w:tabs>
                <w:tab w:val="left" w:pos="343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p&lt;0.05)</w:t>
            </w:r>
          </w:p>
        </w:tc>
      </w:tr>
      <w:tr w:rsidR="0087476C" w:rsidRPr="006B13AF" w14:paraId="664912E2" w14:textId="77777777" w:rsidTr="00BD2A35">
        <w:trPr>
          <w:trHeight w:val="49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A9516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 xml:space="preserve">Weakness 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6634E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37/60 recorded) 61%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C79E8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99/171 recorded) 58%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D9991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0.7</w:t>
            </w:r>
          </w:p>
        </w:tc>
      </w:tr>
      <w:tr w:rsidR="0087476C" w:rsidRPr="006B13AF" w14:paraId="1CA96678" w14:textId="77777777" w:rsidTr="00BD2A35">
        <w:trPr>
          <w:trHeight w:val="49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665AF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Numbne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7AE89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49/ 52 recorded) 94%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F8DF2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111/148 recorded) 75%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53E08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0.002</w:t>
            </w:r>
          </w:p>
        </w:tc>
      </w:tr>
      <w:tr w:rsidR="0087476C" w:rsidRPr="006B13AF" w14:paraId="79BCE467" w14:textId="77777777" w:rsidTr="00BD2A35">
        <w:trPr>
          <w:trHeight w:val="49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CBE7F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Urinary symptom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4CAC1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57/74 recorded) 77%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325ED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165/189 recorded) 87%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2F0CF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0.05</w:t>
            </w:r>
          </w:p>
        </w:tc>
      </w:tr>
      <w:tr w:rsidR="0087476C" w:rsidRPr="006B13AF" w14:paraId="433BD3C7" w14:textId="77777777" w:rsidTr="00BD2A35">
        <w:trPr>
          <w:trHeight w:val="25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32DE4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Bowel symptom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46203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25/45 recorded) 77%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0F34A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51/131) 39%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254CC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0.06</w:t>
            </w:r>
          </w:p>
        </w:tc>
      </w:tr>
      <w:tr w:rsidR="0087476C" w:rsidRPr="006B13AF" w14:paraId="14074827" w14:textId="77777777" w:rsidTr="00BD2A35">
        <w:trPr>
          <w:trHeight w:val="25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83F93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Bilateral sciatica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BD2C7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31/73) 40%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1F71B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39/190) 20%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1A658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0.005</w:t>
            </w:r>
          </w:p>
        </w:tc>
      </w:tr>
      <w:tr w:rsidR="0087476C" w:rsidRPr="006B13AF" w14:paraId="6ED9BB32" w14:textId="77777777" w:rsidTr="00BD2A35">
        <w:trPr>
          <w:trHeight w:val="25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7ACE6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Saddle numbne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0DE42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50/66) 76%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B3044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102/179) 60%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77393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0.007</w:t>
            </w:r>
          </w:p>
        </w:tc>
      </w:tr>
      <w:tr w:rsidR="0087476C" w:rsidRPr="006B13AF" w14:paraId="7CEAADEF" w14:textId="77777777" w:rsidTr="00BD2A35">
        <w:trPr>
          <w:trHeight w:val="49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F637A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Functional comorbidity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811F7" w14:textId="77777777" w:rsidR="0087476C" w:rsidRPr="006B13AF" w:rsidRDefault="0087476C" w:rsidP="00BD2A35">
            <w:pPr>
              <w:pStyle w:val="Body"/>
              <w:tabs>
                <w:tab w:val="right" w:pos="231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 xml:space="preserve">5 (6%)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617FB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 xml:space="preserve">62 (32%)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2DD90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0.0001</w:t>
            </w:r>
          </w:p>
        </w:tc>
      </w:tr>
      <w:tr w:rsidR="0087476C" w:rsidRPr="006B13AF" w14:paraId="12146A0C" w14:textId="77777777" w:rsidTr="00BD2A35">
        <w:trPr>
          <w:trHeight w:val="97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F94BF" w14:textId="77777777" w:rsidR="0087476C" w:rsidRPr="006B13AF" w:rsidRDefault="0087476C" w:rsidP="0087476C">
            <w:pPr>
              <w:numPr>
                <w:ilvl w:val="0"/>
                <w:numId w:val="1"/>
              </w:numPr>
            </w:pPr>
            <w:r>
              <w:rPr>
                <w:rStyle w:val="None"/>
              </w:rPr>
              <w:t>Of which Functional Ne</w:t>
            </w:r>
            <w:r w:rsidRPr="006B13AF">
              <w:rPr>
                <w:rStyle w:val="None"/>
              </w:rPr>
              <w:t>urological Disorder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A4505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Style w:val="None"/>
                <w:rFonts w:ascii="Times New Roman" w:hAnsi="Times New Roman" w:cs="Times New Roman"/>
              </w:rPr>
            </w:pPr>
          </w:p>
          <w:p w14:paraId="59569E4B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1% (1%)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3760A" w14:textId="77777777" w:rsidR="0087476C" w:rsidRDefault="0087476C" w:rsidP="00BD2A35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hAnsi="Times New Roman" w:cs="Times New Roman"/>
              </w:rPr>
            </w:pPr>
          </w:p>
          <w:p w14:paraId="7ED452D1" w14:textId="77777777" w:rsidR="0087476C" w:rsidRPr="006B13AF" w:rsidRDefault="0087476C" w:rsidP="0087476C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21(11%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A1F6D" w14:textId="77777777" w:rsidR="0087476C" w:rsidRPr="006B13AF" w:rsidRDefault="0087476C" w:rsidP="00BD2A35">
            <w:pPr>
              <w:rPr>
                <w:sz w:val="22"/>
                <w:szCs w:val="22"/>
              </w:rPr>
            </w:pPr>
          </w:p>
        </w:tc>
      </w:tr>
      <w:tr w:rsidR="0087476C" w:rsidRPr="006B13AF" w14:paraId="29B6E12C" w14:textId="77777777" w:rsidTr="00BD2A35">
        <w:trPr>
          <w:trHeight w:val="49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512D8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Psychiatric co morbiditie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0C30E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17/78) 22%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7E114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88/191) 46%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292CF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0.0002</w:t>
            </w:r>
          </w:p>
        </w:tc>
      </w:tr>
      <w:tr w:rsidR="0087476C" w:rsidRPr="006B13AF" w14:paraId="0BB279F6" w14:textId="77777777" w:rsidTr="00BD2A35">
        <w:trPr>
          <w:trHeight w:val="490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923E2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Outcome: chronic pain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27934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(20/78) 26%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0B381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 xml:space="preserve">(97/191) 51%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34032" w14:textId="77777777" w:rsidR="0087476C" w:rsidRPr="006B13AF" w:rsidRDefault="0087476C" w:rsidP="00BD2A35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6B13AF">
              <w:rPr>
                <w:rStyle w:val="None"/>
                <w:rFonts w:ascii="Times New Roman" w:hAnsi="Times New Roman" w:cs="Times New Roman"/>
              </w:rPr>
              <w:t>0.0001</w:t>
            </w:r>
          </w:p>
        </w:tc>
      </w:tr>
    </w:tbl>
    <w:p w14:paraId="58FD83E5" w14:textId="77777777" w:rsidR="00952364" w:rsidRDefault="00952364"/>
    <w:p w14:paraId="10B9C482" w14:textId="77777777" w:rsidR="0087476C" w:rsidRDefault="0087476C"/>
    <w:p w14:paraId="41B45A50" w14:textId="77777777" w:rsidR="0087476C" w:rsidRDefault="0087476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color w:val="000000"/>
          <w:sz w:val="22"/>
          <w:szCs w:val="22"/>
          <w:u w:color="000000"/>
          <w:lang w:eastAsia="en-GB"/>
        </w:rPr>
      </w:pPr>
      <w:r>
        <w:br w:type="page"/>
      </w:r>
    </w:p>
    <w:p w14:paraId="3EF9738C" w14:textId="77777777" w:rsidR="0087476C" w:rsidRDefault="0087476C" w:rsidP="0087476C">
      <w:pPr>
        <w:pStyle w:val="Body"/>
        <w:widowControl w:val="0"/>
        <w:tabs>
          <w:tab w:val="left" w:pos="3434"/>
        </w:tabs>
        <w:spacing w:line="24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Two: Investigation of Urological </w:t>
      </w:r>
      <w:proofErr w:type="spellStart"/>
      <w:r>
        <w:rPr>
          <w:rFonts w:ascii="Times New Roman" w:hAnsi="Times New Roman" w:cs="Times New Roman"/>
        </w:rPr>
        <w:t>Symtpoms</w:t>
      </w:r>
      <w:proofErr w:type="spellEnd"/>
    </w:p>
    <w:tbl>
      <w:tblPr>
        <w:tblW w:w="907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1955"/>
        <w:gridCol w:w="2268"/>
        <w:gridCol w:w="2694"/>
      </w:tblGrid>
      <w:tr w:rsidR="0087476C" w:rsidRPr="009A2CE6" w14:paraId="19F5CBA0" w14:textId="77777777" w:rsidTr="00BD2A35">
        <w:tc>
          <w:tcPr>
            <w:tcW w:w="2156" w:type="dxa"/>
            <w:shd w:val="clear" w:color="auto" w:fill="auto"/>
          </w:tcPr>
          <w:p w14:paraId="02D29C74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Investigations</w:t>
            </w:r>
          </w:p>
          <w:p w14:paraId="64C8B267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02711654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Scan +</w:t>
            </w:r>
            <w:proofErr w:type="spellStart"/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ve</w:t>
            </w:r>
            <w:proofErr w:type="spellEnd"/>
          </w:p>
          <w:p w14:paraId="47725720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(n=78)</w:t>
            </w:r>
          </w:p>
          <w:p w14:paraId="088552D4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  <w:p w14:paraId="7DC73E38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Total n=8</w:t>
            </w:r>
          </w:p>
          <w:p w14:paraId="5FAAD4D1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37B3341D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Scan -</w:t>
            </w:r>
            <w:proofErr w:type="spellStart"/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ve</w:t>
            </w:r>
            <w:proofErr w:type="spellEnd"/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 xml:space="preserve"> with root compression (n=87)</w:t>
            </w:r>
          </w:p>
          <w:p w14:paraId="70E2FC5F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  <w:p w14:paraId="4EF8BF6C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Total n=8</w:t>
            </w:r>
          </w:p>
        </w:tc>
        <w:tc>
          <w:tcPr>
            <w:tcW w:w="2694" w:type="dxa"/>
            <w:shd w:val="clear" w:color="auto" w:fill="auto"/>
          </w:tcPr>
          <w:p w14:paraId="37D47644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Scan -</w:t>
            </w:r>
            <w:proofErr w:type="spellStart"/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ve</w:t>
            </w:r>
            <w:proofErr w:type="spellEnd"/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 xml:space="preserve"> no root compression (n=104)</w:t>
            </w:r>
          </w:p>
          <w:p w14:paraId="6CC9D4FC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  <w:p w14:paraId="15FCAFED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Total n=11</w:t>
            </w:r>
          </w:p>
        </w:tc>
      </w:tr>
      <w:tr w:rsidR="0087476C" w:rsidRPr="009A2CE6" w14:paraId="06ECC2C4" w14:textId="77777777" w:rsidTr="00BD2A35">
        <w:tc>
          <w:tcPr>
            <w:tcW w:w="2156" w:type="dxa"/>
            <w:shd w:val="clear" w:color="auto" w:fill="auto"/>
          </w:tcPr>
          <w:p w14:paraId="05917944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 xml:space="preserve">Post void residual </w:t>
            </w:r>
          </w:p>
          <w:p w14:paraId="38E5EBC3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67926B4F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772B9CDF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</w:tcPr>
          <w:p w14:paraId="5F2E1BC8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1</w:t>
            </w:r>
          </w:p>
        </w:tc>
      </w:tr>
      <w:tr w:rsidR="0087476C" w:rsidRPr="009A2CE6" w14:paraId="2F1E423A" w14:textId="77777777" w:rsidTr="00BD2A35">
        <w:tc>
          <w:tcPr>
            <w:tcW w:w="2156" w:type="dxa"/>
            <w:shd w:val="clear" w:color="auto" w:fill="auto"/>
          </w:tcPr>
          <w:p w14:paraId="43F89D63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proofErr w:type="spellStart"/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Gynaecology</w:t>
            </w:r>
            <w:proofErr w:type="spellEnd"/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 xml:space="preserve"> Review* </w:t>
            </w:r>
          </w:p>
          <w:p w14:paraId="33BAC40B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1EFFB51C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2D3C837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2694" w:type="dxa"/>
            <w:shd w:val="clear" w:color="auto" w:fill="auto"/>
          </w:tcPr>
          <w:p w14:paraId="21B4C60A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4</w:t>
            </w:r>
          </w:p>
        </w:tc>
      </w:tr>
      <w:tr w:rsidR="0087476C" w:rsidRPr="009A2CE6" w14:paraId="460AC840" w14:textId="77777777" w:rsidTr="00BD2A35">
        <w:tc>
          <w:tcPr>
            <w:tcW w:w="2156" w:type="dxa"/>
            <w:shd w:val="clear" w:color="auto" w:fill="auto"/>
          </w:tcPr>
          <w:p w14:paraId="36DF87AF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Urology Review*</w:t>
            </w:r>
          </w:p>
          <w:p w14:paraId="38650B88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17783AC6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7A7373A6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2694" w:type="dxa"/>
            <w:shd w:val="clear" w:color="auto" w:fill="auto"/>
          </w:tcPr>
          <w:p w14:paraId="3A28B093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 xml:space="preserve">2 </w:t>
            </w:r>
          </w:p>
        </w:tc>
      </w:tr>
      <w:tr w:rsidR="0087476C" w:rsidRPr="009A2CE6" w14:paraId="3862A4A3" w14:textId="77777777" w:rsidTr="00BD2A35">
        <w:tc>
          <w:tcPr>
            <w:tcW w:w="2156" w:type="dxa"/>
            <w:shd w:val="clear" w:color="auto" w:fill="auto"/>
          </w:tcPr>
          <w:p w14:paraId="26B118B7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Trail removal of catheter</w:t>
            </w:r>
          </w:p>
          <w:p w14:paraId="730DF9AC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7A30297A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4B4200A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</w:tcPr>
          <w:p w14:paraId="2D3DD6B5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87476C" w:rsidRPr="009A2CE6" w14:paraId="2F5EF8E7" w14:textId="77777777" w:rsidTr="00BD2A35">
        <w:tc>
          <w:tcPr>
            <w:tcW w:w="2156" w:type="dxa"/>
            <w:shd w:val="clear" w:color="auto" w:fill="auto"/>
          </w:tcPr>
          <w:p w14:paraId="3B52D49C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Urethrogram</w:t>
            </w:r>
          </w:p>
          <w:p w14:paraId="73B344E1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3F664E45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52D58183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</w:tcPr>
          <w:p w14:paraId="63D64D43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87476C" w:rsidRPr="009A2CE6" w14:paraId="54AFBAE3" w14:textId="77777777" w:rsidTr="00BD2A35">
        <w:tc>
          <w:tcPr>
            <w:tcW w:w="2156" w:type="dxa"/>
            <w:shd w:val="clear" w:color="auto" w:fill="auto"/>
          </w:tcPr>
          <w:p w14:paraId="697F8F88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Uroflowmetry</w:t>
            </w:r>
          </w:p>
          <w:p w14:paraId="5DB23789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19096886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18FBA9C9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09AD33FA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87476C" w:rsidRPr="009A2CE6" w14:paraId="5977E688" w14:textId="77777777" w:rsidTr="00BD2A35">
        <w:tc>
          <w:tcPr>
            <w:tcW w:w="2156" w:type="dxa"/>
            <w:shd w:val="clear" w:color="auto" w:fill="auto"/>
          </w:tcPr>
          <w:p w14:paraId="74A171BA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Cystoscopy</w:t>
            </w:r>
          </w:p>
          <w:p w14:paraId="7094CF8C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17EB2C1E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340830EC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2694" w:type="dxa"/>
            <w:shd w:val="clear" w:color="auto" w:fill="auto"/>
          </w:tcPr>
          <w:p w14:paraId="3949A627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2</w:t>
            </w:r>
          </w:p>
        </w:tc>
      </w:tr>
      <w:tr w:rsidR="0087476C" w:rsidRPr="009A2CE6" w14:paraId="0A0773EE" w14:textId="77777777" w:rsidTr="00BD2A35">
        <w:tc>
          <w:tcPr>
            <w:tcW w:w="2156" w:type="dxa"/>
            <w:shd w:val="clear" w:color="auto" w:fill="auto"/>
          </w:tcPr>
          <w:p w14:paraId="67D3CA5E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Urodynamics</w:t>
            </w:r>
          </w:p>
          <w:p w14:paraId="4307659E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0DD246B4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56EF14DF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</w:tcPr>
          <w:p w14:paraId="2D0092AB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2</w:t>
            </w:r>
          </w:p>
        </w:tc>
      </w:tr>
      <w:tr w:rsidR="0087476C" w:rsidRPr="009A2CE6" w14:paraId="753F0A15" w14:textId="77777777" w:rsidTr="00BD2A35">
        <w:tc>
          <w:tcPr>
            <w:tcW w:w="2156" w:type="dxa"/>
            <w:shd w:val="clear" w:color="auto" w:fill="auto"/>
          </w:tcPr>
          <w:p w14:paraId="5AF721B7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Video-urodynamics</w:t>
            </w:r>
          </w:p>
          <w:p w14:paraId="55D5426B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955" w:type="dxa"/>
            <w:shd w:val="clear" w:color="auto" w:fill="auto"/>
          </w:tcPr>
          <w:p w14:paraId="7161F403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55DAFB91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</w:tcPr>
          <w:p w14:paraId="4CF1D9D8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87476C" w:rsidRPr="009A2CE6" w14:paraId="2B525E5F" w14:textId="77777777" w:rsidTr="00BD2A35">
        <w:trPr>
          <w:trHeight w:val="217"/>
        </w:trPr>
        <w:tc>
          <w:tcPr>
            <w:tcW w:w="2156" w:type="dxa"/>
            <w:shd w:val="clear" w:color="auto" w:fill="auto"/>
          </w:tcPr>
          <w:p w14:paraId="0E72C6EF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Other</w:t>
            </w:r>
          </w:p>
        </w:tc>
        <w:tc>
          <w:tcPr>
            <w:tcW w:w="1955" w:type="dxa"/>
            <w:shd w:val="clear" w:color="auto" w:fill="auto"/>
          </w:tcPr>
          <w:p w14:paraId="644689AD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1 no information but referred to urology</w:t>
            </w:r>
          </w:p>
        </w:tc>
        <w:tc>
          <w:tcPr>
            <w:tcW w:w="2268" w:type="dxa"/>
            <w:shd w:val="clear" w:color="auto" w:fill="auto"/>
          </w:tcPr>
          <w:p w14:paraId="011C9D4D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1 UTI diagnosed by neurosurgical team</w:t>
            </w:r>
          </w:p>
        </w:tc>
        <w:tc>
          <w:tcPr>
            <w:tcW w:w="2694" w:type="dxa"/>
            <w:shd w:val="clear" w:color="auto" w:fill="auto"/>
          </w:tcPr>
          <w:p w14:paraId="41CB3238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87476C" w:rsidRPr="009A2CE6" w14:paraId="6A33A94F" w14:textId="77777777" w:rsidTr="00BD2A35">
        <w:trPr>
          <w:trHeight w:val="217"/>
        </w:trPr>
        <w:tc>
          <w:tcPr>
            <w:tcW w:w="9073" w:type="dxa"/>
            <w:gridSpan w:val="4"/>
            <w:shd w:val="clear" w:color="auto" w:fill="auto"/>
          </w:tcPr>
          <w:p w14:paraId="11FB2128" w14:textId="77777777" w:rsidR="0087476C" w:rsidRPr="009A2CE6" w:rsidRDefault="0087476C" w:rsidP="00BD2A35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A2CE6">
              <w:rPr>
                <w:rFonts w:ascii="Calibri" w:eastAsia="Calibri" w:hAnsi="Calibri"/>
                <w:b/>
                <w:sz w:val="22"/>
                <w:szCs w:val="22"/>
              </w:rPr>
              <w:t>*= no additional investigations</w:t>
            </w:r>
          </w:p>
        </w:tc>
      </w:tr>
    </w:tbl>
    <w:p w14:paraId="5AF33B3A" w14:textId="77777777" w:rsidR="0087476C" w:rsidRDefault="0087476C" w:rsidP="0087476C">
      <w:pPr>
        <w:pStyle w:val="Body"/>
        <w:widowControl w:val="0"/>
        <w:tabs>
          <w:tab w:val="left" w:pos="3434"/>
        </w:tabs>
        <w:spacing w:line="240" w:lineRule="auto"/>
        <w:rPr>
          <w:rFonts w:ascii="Times New Roman" w:hAnsi="Times New Roman" w:cs="Times New Roman"/>
        </w:rPr>
        <w:sectPr w:rsidR="0087476C" w:rsidSect="00105816">
          <w:headerReference w:type="default" r:id="rId5"/>
          <w:footerReference w:type="default" r:id="rId6"/>
          <w:pgSz w:w="11900" w:h="16840"/>
          <w:pgMar w:top="1440" w:right="1440" w:bottom="1440" w:left="1440" w:header="709" w:footer="709" w:gutter="0"/>
          <w:pgNumType w:start="2"/>
          <w:cols w:space="720"/>
          <w:docGrid w:linePitch="326"/>
        </w:sectPr>
      </w:pPr>
    </w:p>
    <w:p w14:paraId="4033FFC1" w14:textId="77777777" w:rsidR="0087476C" w:rsidRDefault="0087476C" w:rsidP="0087476C">
      <w:pPr>
        <w:pStyle w:val="Body"/>
        <w:widowControl w:val="0"/>
        <w:tabs>
          <w:tab w:val="left" w:pos="3434"/>
        </w:tabs>
        <w:spacing w:line="24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One</w:t>
      </w:r>
    </w:p>
    <w:p w14:paraId="25E7673B" w14:textId="77777777" w:rsidR="0087476C" w:rsidRDefault="0087476C" w:rsidP="0087476C">
      <w:pPr>
        <w:pStyle w:val="Body"/>
        <w:widowControl w:val="0"/>
        <w:tabs>
          <w:tab w:val="left" w:pos="3434"/>
        </w:tabs>
        <w:spacing w:line="240" w:lineRule="auto"/>
        <w:outlineLvl w:val="0"/>
        <w:rPr>
          <w:rFonts w:ascii="Times New Roman" w:hAnsi="Times New Roman" w:cs="Times New Roman"/>
        </w:rPr>
      </w:pPr>
    </w:p>
    <w:p w14:paraId="39700D4A" w14:textId="77777777" w:rsidR="0087476C" w:rsidRDefault="0087476C" w:rsidP="0087476C">
      <w:r w:rsidRPr="00105816">
        <w:rPr>
          <w:noProof/>
        </w:rPr>
        <w:drawing>
          <wp:inline distT="0" distB="0" distL="0" distR="0" wp14:anchorId="45114560" wp14:editId="429F4399">
            <wp:extent cx="8801100" cy="5143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11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476C" w:rsidSect="008747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976CF3" w14:textId="77777777" w:rsidR="003A3EFF" w:rsidRDefault="00A51285">
    <w:pPr>
      <w:pStyle w:val="Footer"/>
      <w:jc w:val="right"/>
    </w:pPr>
    <w:r>
      <w:fldChar w:fldCharType="begin"/>
    </w:r>
    <w:r>
      <w:instrText xml:space="preserve"> PAGE   \* MERGEFOR</w:instrText>
    </w:r>
    <w:r>
      <w:instrText xml:space="preserve">MAT </w:instrText>
    </w:r>
    <w:r>
      <w:fldChar w:fldCharType="separate"/>
    </w:r>
    <w:r>
      <w:rPr>
        <w:noProof/>
      </w:rPr>
      <w:t>18</w:t>
    </w:r>
    <w:r>
      <w:rPr>
        <w:noProof/>
      </w:rPr>
      <w:fldChar w:fldCharType="end"/>
    </w:r>
  </w:p>
  <w:p w14:paraId="583B8F07" w14:textId="77777777" w:rsidR="003A3EFF" w:rsidRDefault="00A5128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F1289C" w14:textId="77777777" w:rsidR="003A3EFF" w:rsidRDefault="00A512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B5DB0"/>
    <w:multiLevelType w:val="hybridMultilevel"/>
    <w:tmpl w:val="CB0886AC"/>
    <w:lvl w:ilvl="0" w:tplc="1ED8C64E">
      <w:start w:val="1"/>
      <w:numFmt w:val="bullet"/>
      <w:lvlText w:val="-"/>
      <w:lvlJc w:val="left"/>
      <w:pPr>
        <w:ind w:left="3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DC076F2">
      <w:start w:val="1"/>
      <w:numFmt w:val="bullet"/>
      <w:lvlText w:val="o"/>
      <w:lvlJc w:val="left"/>
      <w:pPr>
        <w:ind w:left="10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C56FB8A">
      <w:start w:val="1"/>
      <w:numFmt w:val="bullet"/>
      <w:lvlText w:val="▪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B2E47A8">
      <w:start w:val="1"/>
      <w:numFmt w:val="bullet"/>
      <w:lvlText w:val="•"/>
      <w:lvlJc w:val="left"/>
      <w:pPr>
        <w:ind w:left="25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AD62342">
      <w:start w:val="1"/>
      <w:numFmt w:val="bullet"/>
      <w:lvlText w:val="o"/>
      <w:lvlJc w:val="left"/>
      <w:pPr>
        <w:ind w:left="32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6F66138">
      <w:start w:val="1"/>
      <w:numFmt w:val="bullet"/>
      <w:lvlText w:val="▪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DB2847E">
      <w:start w:val="1"/>
      <w:numFmt w:val="bullet"/>
      <w:lvlText w:val="•"/>
      <w:lvlJc w:val="left"/>
      <w:pPr>
        <w:ind w:left="46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7D8850E">
      <w:start w:val="1"/>
      <w:numFmt w:val="bullet"/>
      <w:lvlText w:val="o"/>
      <w:lvlJc w:val="left"/>
      <w:pPr>
        <w:ind w:left="54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2660ECC">
      <w:start w:val="1"/>
      <w:numFmt w:val="bullet"/>
      <w:lvlText w:val="▪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76C"/>
    <w:rsid w:val="0087476C"/>
    <w:rsid w:val="00952364"/>
    <w:rsid w:val="00E3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3774C"/>
  <w15:chartTrackingRefBased/>
  <w15:docId w15:val="{81AA0CF0-F764-484C-8476-FAA85F8B2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47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747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None">
    <w:name w:val="None"/>
    <w:rsid w:val="0087476C"/>
  </w:style>
  <w:style w:type="paragraph" w:styleId="Header">
    <w:name w:val="header"/>
    <w:basedOn w:val="Normal"/>
    <w:link w:val="HeaderChar"/>
    <w:uiPriority w:val="99"/>
    <w:unhideWhenUsed/>
    <w:rsid w:val="008747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76C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47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76C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oeritzauer</dc:creator>
  <cp:keywords/>
  <dc:description/>
  <cp:lastModifiedBy>Ingrid Hoeritzauer</cp:lastModifiedBy>
  <cp:revision>2</cp:revision>
  <dcterms:created xsi:type="dcterms:W3CDTF">2018-09-17T20:48:00Z</dcterms:created>
  <dcterms:modified xsi:type="dcterms:W3CDTF">2018-09-17T20:48:00Z</dcterms:modified>
</cp:coreProperties>
</file>